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F75" w:rsidRDefault="003D4F75" w:rsidP="003D4F75">
      <w:pPr>
        <w:pStyle w:val="SupplementaryMaterial"/>
      </w:pPr>
      <w:r w:rsidRPr="001549D3">
        <w:t>Supplementary Material</w:t>
      </w:r>
    </w:p>
    <w:p w:rsidR="003D4F75" w:rsidRDefault="003D4F75" w:rsidP="00195F62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95F62" w:rsidRPr="00195F62" w:rsidRDefault="00195F62" w:rsidP="00195F62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</w:t>
      </w:r>
      <w:r w:rsidRPr="00195F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Characteristics of participants.</w:t>
      </w:r>
    </w:p>
    <w:tbl>
      <w:tblPr>
        <w:tblStyle w:val="TableGrid"/>
        <w:tblW w:w="52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1"/>
        <w:gridCol w:w="586"/>
        <w:gridCol w:w="1294"/>
        <w:gridCol w:w="610"/>
        <w:gridCol w:w="1232"/>
        <w:gridCol w:w="653"/>
        <w:gridCol w:w="1120"/>
      </w:tblGrid>
      <w:tr w:rsidR="00195F62" w:rsidRPr="00195F62" w:rsidTr="00670EA7">
        <w:trPr>
          <w:tblHeader/>
        </w:trPr>
        <w:tc>
          <w:tcPr>
            <w:tcW w:w="2198" w:type="pct"/>
            <w:vMerge w:val="restart"/>
            <w:tcBorders>
              <w:top w:val="single" w:sz="4" w:space="0" w:color="auto"/>
            </w:tcBorders>
            <w:vAlign w:val="bottom"/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b/>
                <w:color w:val="000000"/>
              </w:rPr>
              <w:t>Human Health sector (N = 92)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b/>
                <w:color w:val="000000"/>
              </w:rPr>
              <w:t>Animal health sector (N = 53)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b/>
                <w:color w:val="000000"/>
              </w:rPr>
              <w:t>Overall</w:t>
            </w:r>
          </w:p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b/>
                <w:color w:val="000000"/>
              </w:rPr>
              <w:t>(N = 145)</w:t>
            </w:r>
          </w:p>
        </w:tc>
      </w:tr>
      <w:tr w:rsidR="00195F62" w:rsidRPr="00195F62" w:rsidTr="00670EA7">
        <w:tc>
          <w:tcPr>
            <w:tcW w:w="2198" w:type="pct"/>
            <w:vMerge/>
            <w:tcBorders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Percen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Percent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Percent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Age (median years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Provincial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District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Highest education level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High school/vocational school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Undergraduat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Postgraduat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Years of work experienc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&lt;5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-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6-1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0 or abov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Received rabies vaccine series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Received training on rabies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Knew the rabies surveillance guidelin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Knew the objectives of surveillance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Knew domains of rabies surveillance</w:t>
            </w:r>
            <w:r w:rsidRPr="00195F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 xml:space="preserve">Knew surveillance case definitions 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Knew specimens for rabies diagnosis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 xml:space="preserve">Knew the rabies reporting system 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Routine report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</w:tr>
      <w:tr w:rsidR="00195F62" w:rsidRPr="00195F62" w:rsidTr="00670EA7">
        <w:tc>
          <w:tcPr>
            <w:tcW w:w="2198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ind w:left="330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Urgent report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:rsidR="00195F62" w:rsidRPr="00195F62" w:rsidRDefault="00195F62" w:rsidP="00195F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F62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</w:tr>
    </w:tbl>
    <w:p w:rsidR="00195F62" w:rsidRPr="00195F62" w:rsidRDefault="00195F62" w:rsidP="00195F62">
      <w:pPr>
        <w:spacing w:before="120" w:after="20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5F62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*</w:t>
      </w:r>
      <w:r w:rsidRPr="00195F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the present study, respondents were categorized as having the knowledge about major domains of the rabies surveillance system if he/she correctly answered one of the four following subjects of the surveillance, including </w:t>
      </w:r>
      <w:proofErr w:type="spellStart"/>
      <w:r w:rsidRPr="00195F6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</w:t>
      </w:r>
      <w:proofErr w:type="spellEnd"/>
      <w:r w:rsidRPr="00195F62">
        <w:rPr>
          <w:rFonts w:ascii="Times New Roman" w:eastAsia="Times New Roman" w:hAnsi="Times New Roman" w:cs="Times New Roman"/>
          <w:color w:val="000000"/>
          <w:sz w:val="20"/>
          <w:szCs w:val="20"/>
        </w:rPr>
        <w:t>) human rabies cases;</w:t>
      </w:r>
      <w:r w:rsidRPr="00195F6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ii</w:t>
      </w:r>
      <w:r w:rsidRPr="00195F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exposed people; </w:t>
      </w:r>
      <w:r w:rsidRPr="00195F6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ii</w:t>
      </w:r>
      <w:r w:rsidRPr="00195F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suspected canine animals; and </w:t>
      </w:r>
      <w:r w:rsidRPr="00195F6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v</w:t>
      </w:r>
      <w:r w:rsidRPr="00195F62">
        <w:rPr>
          <w:rFonts w:ascii="Times New Roman" w:eastAsia="Times New Roman" w:hAnsi="Times New Roman" w:cs="Times New Roman"/>
          <w:color w:val="000000"/>
          <w:sz w:val="20"/>
          <w:szCs w:val="20"/>
        </w:rPr>
        <w:t>) an outbreak.</w:t>
      </w:r>
    </w:p>
    <w:p w:rsidR="00195F62" w:rsidRDefault="00195F62">
      <w:r>
        <w:br w:type="page"/>
      </w:r>
    </w:p>
    <w:p w:rsidR="00195F62" w:rsidRPr="00195F62" w:rsidRDefault="00195F62" w:rsidP="00195F62">
      <w:pPr>
        <w:spacing w:before="200"/>
        <w:rPr>
          <w:rFonts w:ascii="Times New Roman" w:hAnsi="Times New Roman" w:cs="Times New Roman"/>
          <w:sz w:val="24"/>
          <w:szCs w:val="24"/>
        </w:rPr>
      </w:pPr>
      <w:r w:rsidRPr="00195F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8329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195F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195F62">
        <w:rPr>
          <w:rFonts w:ascii="Times New Roman" w:hAnsi="Times New Roman" w:cs="Times New Roman"/>
          <w:b/>
          <w:sz w:val="24"/>
          <w:szCs w:val="24"/>
        </w:rPr>
        <w:t>.  Notification of rabies cases and routine reports of post-exposure prophylaxis vaccination in Vietnam</w:t>
      </w:r>
    </w:p>
    <w:p w:rsidR="00195F62" w:rsidRPr="00864DD8" w:rsidRDefault="00195F62" w:rsidP="00195F62">
      <w:pPr>
        <w:pStyle w:val="ListParagraph"/>
        <w:spacing w:before="200"/>
        <w:ind w:left="0"/>
        <w:rPr>
          <w:rFonts w:cs="Times New Roman"/>
        </w:rPr>
      </w:pPr>
      <w:r w:rsidRPr="00864DD8">
        <w:rPr>
          <w:rFonts w:cs="Times New Roman"/>
          <w:noProof/>
          <w:lang w:val="en-US"/>
        </w:rPr>
        <w:drawing>
          <wp:inline distT="0" distB="0" distL="0" distR="0" wp14:anchorId="40D2BB37" wp14:editId="6F650E4F">
            <wp:extent cx="5189220" cy="700544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2AB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81" cy="700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F62" w:rsidRDefault="00195F62" w:rsidP="00195F62"/>
    <w:sectPr w:rsidR="00195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62"/>
    <w:rsid w:val="000E7714"/>
    <w:rsid w:val="00195F62"/>
    <w:rsid w:val="001B6F94"/>
    <w:rsid w:val="003C76F5"/>
    <w:rsid w:val="003D4F75"/>
    <w:rsid w:val="00797D89"/>
    <w:rsid w:val="0083298C"/>
    <w:rsid w:val="00CF3B3E"/>
    <w:rsid w:val="00F7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4802"/>
  <w15:chartTrackingRefBased/>
  <w15:docId w15:val="{18C399A5-FCA7-4695-96EF-1F174C69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F6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5F62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3D4F7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D4F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F7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steur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C82SVVD2-u</dc:creator>
  <cp:keywords/>
  <dc:description/>
  <cp:lastModifiedBy>EOC82SVVD2-u</cp:lastModifiedBy>
  <cp:revision>3</cp:revision>
  <dcterms:created xsi:type="dcterms:W3CDTF">2020-09-27T16:15:00Z</dcterms:created>
  <dcterms:modified xsi:type="dcterms:W3CDTF">2020-09-27T17:23:00Z</dcterms:modified>
</cp:coreProperties>
</file>